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24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2 Table. Top  SNP Associations with Processing Speed Performance at Age 70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tbl>
      <w:tblPr>
        <w:tblStyle w:val="Table2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1460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1 (-0.232, -0.050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13105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71 (-0.138, -0.003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4514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 (0.002, 0.139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43657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8 (-0.005, 0.20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61760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8 (-0.128, 0.013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24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their association with the cognitive intercept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26.2.1.2$MacOSX_AARCH64 LibreOffice_project/8399f6259d8c87f40e7255cdb3c9b958f5e08948</Application>
  <AppVersion>15.0000</AppVersion>
  <Pages>1</Pages>
  <Words>108</Words>
  <Characters>578</Characters>
  <CharactersWithSpaces>638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45:45Z</dcterms:created>
  <dc:creator/>
  <dc:description/>
  <dc:language>en-GB</dc:language>
  <cp:lastModifiedBy/>
  <dcterms:modified xsi:type="dcterms:W3CDTF">2026-07-03T21:48:01Z</dcterms:modified>
  <cp:revision>1</cp:revision>
  <dc:subject/>
  <dc:title/>
</cp:coreProperties>
</file>